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11F" w:rsidRPr="002C31C0" w:rsidRDefault="00C0611F" w:rsidP="00C0611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2C31C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</w:p>
    <w:p w:rsidR="00C0611F" w:rsidRPr="002C31C0" w:rsidRDefault="00C0611F" w:rsidP="00C0611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C31C0">
        <w:rPr>
          <w:rFonts w:ascii="Times New Roman" w:hAnsi="Times New Roman" w:cs="Times New Roman"/>
          <w:i/>
          <w:iCs/>
          <w:sz w:val="20"/>
          <w:szCs w:val="20"/>
        </w:rPr>
        <w:t xml:space="preserve">Logistic Regression Results of OT Services and Odds of Hospital Readmission with Covariates </w:t>
      </w:r>
    </w:p>
    <w:tbl>
      <w:tblPr>
        <w:tblW w:w="877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2582"/>
        <w:gridCol w:w="1128"/>
        <w:gridCol w:w="90"/>
        <w:gridCol w:w="944"/>
        <w:gridCol w:w="1081"/>
        <w:gridCol w:w="1081"/>
        <w:gridCol w:w="1081"/>
      </w:tblGrid>
      <w:tr w:rsidR="00C0611F" w:rsidRPr="002C31C0" w:rsidTr="00757F5C">
        <w:trPr>
          <w:cantSplit/>
        </w:trPr>
        <w:tc>
          <w:tcPr>
            <w:tcW w:w="3372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21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I.for</w:t>
            </w:r>
            <w:proofErr w:type="spellEnd"/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P(B)</w:t>
            </w:r>
          </w:p>
        </w:tc>
      </w:tr>
      <w:tr w:rsidR="00C0611F" w:rsidRPr="002C31C0" w:rsidTr="00757F5C">
        <w:trPr>
          <w:cantSplit/>
        </w:trPr>
        <w:tc>
          <w:tcPr>
            <w:tcW w:w="3372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p 1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vices</w:t>
            </w: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51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8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8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6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5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6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9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4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3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7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Visi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8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ing Diagnosi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18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trointestinal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8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4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/</w:t>
            </w:r>
            <w:proofErr w:type="spellStart"/>
            <w:r w:rsidRPr="00E74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1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ological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3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/G</w:t>
            </w:r>
            <w:r w:rsidRPr="00E74F21">
              <w:rPr>
                <w:rFonts w:ascii="Times New Roman" w:hAnsi="Times New Roman" w:cs="Times New Roman"/>
                <w:sz w:val="20"/>
                <w:szCs w:val="20"/>
              </w:rPr>
              <w:t>enitourinar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7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38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3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Stage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ncer Stage 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8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6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ncer Stage 3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4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7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ncer Stage 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0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 with Other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 Alo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1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2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S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0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3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ing-Oth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4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6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ie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in 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 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3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cia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c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66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2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ge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4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1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9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6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itar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5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0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1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8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4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charge Hom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har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0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0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har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or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6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har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ire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30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har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pic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5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8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har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7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har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ition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3</w:t>
            </w:r>
          </w:p>
        </w:tc>
      </w:tr>
      <w:tr w:rsidR="00C0611F" w:rsidRPr="002C31C0" w:rsidTr="00757F5C">
        <w:trPr>
          <w:cantSplit/>
        </w:trPr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C0611F" w:rsidRPr="002C31C0" w:rsidRDefault="00C0611F" w:rsidP="00757F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0611F" w:rsidRPr="002C31C0" w:rsidRDefault="00C0611F" w:rsidP="00C0611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C31C0">
        <w:rPr>
          <w:rFonts w:ascii="Times New Roman" w:hAnsi="Times New Roman" w:cs="Times New Roman"/>
          <w:i/>
          <w:iCs/>
          <w:sz w:val="20"/>
          <w:szCs w:val="20"/>
        </w:rPr>
        <w:t>Note.* OT services reference to no received OT service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 w:rsidRPr="00E74F21">
        <w:rPr>
          <w:rFonts w:ascii="Times New Roman" w:hAnsi="Times New Roman" w:cs="Times New Roman"/>
          <w:sz w:val="20"/>
          <w:szCs w:val="20"/>
        </w:rPr>
        <w:t>OT=occupational therapy; LTSS=long-term services and supports; AMA=against medical advice.</w:t>
      </w:r>
      <w:r w:rsidRPr="002C31C0">
        <w:rPr>
          <w:rFonts w:ascii="Times New Roman" w:hAnsi="Times New Roman" w:cs="Times New Roman"/>
          <w:i/>
          <w:iCs/>
          <w:sz w:val="20"/>
          <w:szCs w:val="20"/>
        </w:rPr>
        <w:br/>
        <w:t>OR=Odds Ratio; p&lt;0.05 is considered a significant difference</w:t>
      </w:r>
    </w:p>
    <w:p w:rsidR="00C0611F" w:rsidRPr="002C31C0" w:rsidRDefault="00C0611F" w:rsidP="00C0611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C31C0">
        <w:rPr>
          <w:rFonts w:ascii="Times New Roman" w:hAnsi="Times New Roman" w:cs="Times New Roman"/>
          <w:i/>
          <w:iCs/>
          <w:sz w:val="20"/>
          <w:szCs w:val="20"/>
        </w:rPr>
        <w:t xml:space="preserve">Model adjusted for: sex, race, ethnicity, age at visit, </w:t>
      </w:r>
      <w:proofErr w:type="gramStart"/>
      <w:r w:rsidRPr="002C31C0">
        <w:rPr>
          <w:rFonts w:ascii="Times New Roman" w:hAnsi="Times New Roman" w:cs="Times New Roman"/>
          <w:i/>
          <w:iCs/>
          <w:sz w:val="20"/>
          <w:szCs w:val="20"/>
        </w:rPr>
        <w:t>admission</w:t>
      </w:r>
      <w:proofErr w:type="gramEnd"/>
      <w:r w:rsidRPr="002C31C0">
        <w:rPr>
          <w:rFonts w:ascii="Times New Roman" w:hAnsi="Times New Roman" w:cs="Times New Roman"/>
          <w:i/>
          <w:iCs/>
          <w:sz w:val="20"/>
          <w:szCs w:val="20"/>
        </w:rPr>
        <w:t xml:space="preserve"> diagnosis as cancer, cancer type, cancer stage, living situation prior to admission, earliest pain score, last pain score, insurance type, and discharge placement.</w:t>
      </w:r>
    </w:p>
    <w:p w:rsidR="00B93CA3" w:rsidRDefault="00B93CA3">
      <w:bookmarkStart w:id="0" w:name="_GoBack"/>
      <w:bookmarkEnd w:id="0"/>
    </w:p>
    <w:sectPr w:rsidR="00B93C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11F"/>
    <w:rsid w:val="0001174C"/>
    <w:rsid w:val="000352BF"/>
    <w:rsid w:val="00045598"/>
    <w:rsid w:val="00045F5E"/>
    <w:rsid w:val="00050A76"/>
    <w:rsid w:val="000570C1"/>
    <w:rsid w:val="00077D43"/>
    <w:rsid w:val="00082DAB"/>
    <w:rsid w:val="00085324"/>
    <w:rsid w:val="000966E4"/>
    <w:rsid w:val="000A1701"/>
    <w:rsid w:val="000B0FB1"/>
    <w:rsid w:val="000E208F"/>
    <w:rsid w:val="000F5257"/>
    <w:rsid w:val="0010288D"/>
    <w:rsid w:val="00103D8A"/>
    <w:rsid w:val="00113F30"/>
    <w:rsid w:val="00124BCF"/>
    <w:rsid w:val="00151905"/>
    <w:rsid w:val="00157A07"/>
    <w:rsid w:val="001637BD"/>
    <w:rsid w:val="00165B89"/>
    <w:rsid w:val="00192E35"/>
    <w:rsid w:val="001B3FAD"/>
    <w:rsid w:val="001C0795"/>
    <w:rsid w:val="001C5E68"/>
    <w:rsid w:val="001F5433"/>
    <w:rsid w:val="002167FC"/>
    <w:rsid w:val="00222E13"/>
    <w:rsid w:val="002431ED"/>
    <w:rsid w:val="002510B6"/>
    <w:rsid w:val="00254CA7"/>
    <w:rsid w:val="00257551"/>
    <w:rsid w:val="00266B40"/>
    <w:rsid w:val="002809BA"/>
    <w:rsid w:val="00285CDA"/>
    <w:rsid w:val="002A5632"/>
    <w:rsid w:val="002C0514"/>
    <w:rsid w:val="002E50A1"/>
    <w:rsid w:val="002F62EC"/>
    <w:rsid w:val="00304F1D"/>
    <w:rsid w:val="00305538"/>
    <w:rsid w:val="003137FD"/>
    <w:rsid w:val="00317D3F"/>
    <w:rsid w:val="00320EC0"/>
    <w:rsid w:val="003232D2"/>
    <w:rsid w:val="00351D5C"/>
    <w:rsid w:val="0036161F"/>
    <w:rsid w:val="00370968"/>
    <w:rsid w:val="0037162A"/>
    <w:rsid w:val="003728B1"/>
    <w:rsid w:val="00373858"/>
    <w:rsid w:val="00375AF8"/>
    <w:rsid w:val="00382506"/>
    <w:rsid w:val="003932AE"/>
    <w:rsid w:val="003A4C6D"/>
    <w:rsid w:val="003D3FFD"/>
    <w:rsid w:val="003E1F29"/>
    <w:rsid w:val="003F1D09"/>
    <w:rsid w:val="00405DB1"/>
    <w:rsid w:val="0040758B"/>
    <w:rsid w:val="00425D4B"/>
    <w:rsid w:val="004346D2"/>
    <w:rsid w:val="004360D4"/>
    <w:rsid w:val="004554D0"/>
    <w:rsid w:val="0049359D"/>
    <w:rsid w:val="004B27E3"/>
    <w:rsid w:val="004B2C91"/>
    <w:rsid w:val="004B756F"/>
    <w:rsid w:val="004F40B6"/>
    <w:rsid w:val="00510325"/>
    <w:rsid w:val="0052757C"/>
    <w:rsid w:val="005332A1"/>
    <w:rsid w:val="005401AB"/>
    <w:rsid w:val="00555727"/>
    <w:rsid w:val="00576F81"/>
    <w:rsid w:val="00582085"/>
    <w:rsid w:val="00585096"/>
    <w:rsid w:val="0058529D"/>
    <w:rsid w:val="005B0693"/>
    <w:rsid w:val="005B23D2"/>
    <w:rsid w:val="005B7DF5"/>
    <w:rsid w:val="00601163"/>
    <w:rsid w:val="00602B5D"/>
    <w:rsid w:val="00615855"/>
    <w:rsid w:val="00621024"/>
    <w:rsid w:val="006225B0"/>
    <w:rsid w:val="00631DFA"/>
    <w:rsid w:val="00646AB3"/>
    <w:rsid w:val="0064778A"/>
    <w:rsid w:val="0065048B"/>
    <w:rsid w:val="0065169D"/>
    <w:rsid w:val="00676ECB"/>
    <w:rsid w:val="00686BD0"/>
    <w:rsid w:val="006A4DC8"/>
    <w:rsid w:val="006B0743"/>
    <w:rsid w:val="006B170F"/>
    <w:rsid w:val="00716C37"/>
    <w:rsid w:val="0071773A"/>
    <w:rsid w:val="00766489"/>
    <w:rsid w:val="0077332D"/>
    <w:rsid w:val="00784F0D"/>
    <w:rsid w:val="00792FBC"/>
    <w:rsid w:val="007A4C32"/>
    <w:rsid w:val="007B2805"/>
    <w:rsid w:val="007E45D9"/>
    <w:rsid w:val="0080620F"/>
    <w:rsid w:val="008216C3"/>
    <w:rsid w:val="00830F20"/>
    <w:rsid w:val="00837CBB"/>
    <w:rsid w:val="00841C1C"/>
    <w:rsid w:val="0084514C"/>
    <w:rsid w:val="00846FBB"/>
    <w:rsid w:val="008551EF"/>
    <w:rsid w:val="00864F13"/>
    <w:rsid w:val="008654FE"/>
    <w:rsid w:val="008A28F9"/>
    <w:rsid w:val="008B25EB"/>
    <w:rsid w:val="008B5C46"/>
    <w:rsid w:val="008E055F"/>
    <w:rsid w:val="008E69A8"/>
    <w:rsid w:val="008F0495"/>
    <w:rsid w:val="00905FA9"/>
    <w:rsid w:val="0093431E"/>
    <w:rsid w:val="00941466"/>
    <w:rsid w:val="009461CA"/>
    <w:rsid w:val="00950B01"/>
    <w:rsid w:val="009752FD"/>
    <w:rsid w:val="009758DC"/>
    <w:rsid w:val="009A33F0"/>
    <w:rsid w:val="009B10BF"/>
    <w:rsid w:val="009B3706"/>
    <w:rsid w:val="009E194C"/>
    <w:rsid w:val="00A01049"/>
    <w:rsid w:val="00A13911"/>
    <w:rsid w:val="00A255BE"/>
    <w:rsid w:val="00A30C6D"/>
    <w:rsid w:val="00A4637B"/>
    <w:rsid w:val="00A46744"/>
    <w:rsid w:val="00A50F79"/>
    <w:rsid w:val="00A61DC5"/>
    <w:rsid w:val="00A65EE8"/>
    <w:rsid w:val="00A7569F"/>
    <w:rsid w:val="00AA4180"/>
    <w:rsid w:val="00AC1AA0"/>
    <w:rsid w:val="00AC3676"/>
    <w:rsid w:val="00AC4FA1"/>
    <w:rsid w:val="00AF4EA3"/>
    <w:rsid w:val="00AF7B5F"/>
    <w:rsid w:val="00B10A11"/>
    <w:rsid w:val="00B33317"/>
    <w:rsid w:val="00B41913"/>
    <w:rsid w:val="00B44EA2"/>
    <w:rsid w:val="00B51DD4"/>
    <w:rsid w:val="00B56E67"/>
    <w:rsid w:val="00B576F4"/>
    <w:rsid w:val="00B73D3A"/>
    <w:rsid w:val="00B93CA3"/>
    <w:rsid w:val="00B94A75"/>
    <w:rsid w:val="00BC2D1D"/>
    <w:rsid w:val="00BC7384"/>
    <w:rsid w:val="00BC74F5"/>
    <w:rsid w:val="00BE2CB7"/>
    <w:rsid w:val="00BE535B"/>
    <w:rsid w:val="00BF46C2"/>
    <w:rsid w:val="00BF796E"/>
    <w:rsid w:val="00C0611F"/>
    <w:rsid w:val="00C165D2"/>
    <w:rsid w:val="00C327F3"/>
    <w:rsid w:val="00C66AE7"/>
    <w:rsid w:val="00C70795"/>
    <w:rsid w:val="00C746F4"/>
    <w:rsid w:val="00C76394"/>
    <w:rsid w:val="00CC47F9"/>
    <w:rsid w:val="00CF1A1C"/>
    <w:rsid w:val="00D058DB"/>
    <w:rsid w:val="00D05A5B"/>
    <w:rsid w:val="00D45D91"/>
    <w:rsid w:val="00D461E7"/>
    <w:rsid w:val="00D47DCA"/>
    <w:rsid w:val="00D71643"/>
    <w:rsid w:val="00D72D6C"/>
    <w:rsid w:val="00D92199"/>
    <w:rsid w:val="00D93A3F"/>
    <w:rsid w:val="00DA47E2"/>
    <w:rsid w:val="00DC0E30"/>
    <w:rsid w:val="00DC3590"/>
    <w:rsid w:val="00E0530C"/>
    <w:rsid w:val="00E214A7"/>
    <w:rsid w:val="00E253C4"/>
    <w:rsid w:val="00E34943"/>
    <w:rsid w:val="00E43C41"/>
    <w:rsid w:val="00E51F24"/>
    <w:rsid w:val="00E55AFF"/>
    <w:rsid w:val="00E62E55"/>
    <w:rsid w:val="00E663FB"/>
    <w:rsid w:val="00E807EB"/>
    <w:rsid w:val="00E912E0"/>
    <w:rsid w:val="00E92327"/>
    <w:rsid w:val="00EA22D7"/>
    <w:rsid w:val="00EA6BAB"/>
    <w:rsid w:val="00EB3073"/>
    <w:rsid w:val="00ED6A78"/>
    <w:rsid w:val="00EF35FE"/>
    <w:rsid w:val="00F05212"/>
    <w:rsid w:val="00F15EE7"/>
    <w:rsid w:val="00F47BA8"/>
    <w:rsid w:val="00F61D7D"/>
    <w:rsid w:val="00F95306"/>
    <w:rsid w:val="00FA0867"/>
    <w:rsid w:val="00FA698D"/>
    <w:rsid w:val="00FA6E5B"/>
    <w:rsid w:val="00FB55E5"/>
    <w:rsid w:val="00FF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EB715D-D44E-4687-81C2-322AD0AF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11F"/>
    <w:pPr>
      <w:spacing w:after="0"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me Natial</dc:creator>
  <cp:keywords/>
  <dc:description/>
  <cp:lastModifiedBy>Mareme Natial</cp:lastModifiedBy>
  <cp:revision>1</cp:revision>
  <dcterms:created xsi:type="dcterms:W3CDTF">2024-05-21T22:10:00Z</dcterms:created>
  <dcterms:modified xsi:type="dcterms:W3CDTF">2024-05-21T22:11:00Z</dcterms:modified>
</cp:coreProperties>
</file>